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E50EA" w14:textId="77777777" w:rsidR="008C3198" w:rsidRPr="007C5F62" w:rsidRDefault="008C3198" w:rsidP="008C3198">
      <w:pPr>
        <w:pStyle w:val="NoSpacing"/>
      </w:pPr>
      <w:r w:rsidRPr="007C5F62">
        <w:rPr>
          <w:u w:val="single"/>
        </w:rPr>
        <w:t>Title:</w:t>
      </w:r>
      <w:r w:rsidRPr="007C5F62">
        <w:t xml:space="preserve"> Feasibility, safety and outcomes of a stratified fast-track care trajectory in pituitary surgery</w:t>
      </w:r>
    </w:p>
    <w:p w14:paraId="62130A0E" w14:textId="77777777" w:rsidR="008C3198" w:rsidRPr="007C5F62" w:rsidRDefault="008C3198" w:rsidP="008C3198">
      <w:pPr>
        <w:pStyle w:val="NoSpacing"/>
        <w:rPr>
          <w:lang w:val="en-US"/>
        </w:rPr>
      </w:pPr>
    </w:p>
    <w:p w14:paraId="0F75AE67" w14:textId="77777777" w:rsidR="008C3198" w:rsidRPr="007C5F62" w:rsidRDefault="008C3198" w:rsidP="008C3198">
      <w:pPr>
        <w:pStyle w:val="NoSpacing"/>
        <w:rPr>
          <w:lang w:val="nl-NL"/>
        </w:rPr>
      </w:pPr>
      <w:r w:rsidRPr="007C5F62">
        <w:rPr>
          <w:u w:val="single"/>
          <w:lang w:val="nl-NL"/>
        </w:rPr>
        <w:t>Journal:</w:t>
      </w:r>
      <w:r w:rsidRPr="007C5F62">
        <w:rPr>
          <w:lang w:val="nl-NL"/>
        </w:rPr>
        <w:t xml:space="preserve"> </w:t>
      </w:r>
      <w:proofErr w:type="spellStart"/>
      <w:r w:rsidRPr="007C5F62">
        <w:rPr>
          <w:lang w:val="nl-NL"/>
        </w:rPr>
        <w:t>Endocrine</w:t>
      </w:r>
      <w:proofErr w:type="spellEnd"/>
    </w:p>
    <w:p w14:paraId="30B06DCD" w14:textId="77777777" w:rsidR="008C3198" w:rsidRPr="007C5F62" w:rsidRDefault="008C3198" w:rsidP="008C3198">
      <w:pPr>
        <w:pStyle w:val="NoSpacing"/>
        <w:rPr>
          <w:lang w:val="nl-NL"/>
        </w:rPr>
      </w:pPr>
    </w:p>
    <w:p w14:paraId="7B7116C7" w14:textId="77777777" w:rsidR="008C3198" w:rsidRPr="007C5F62" w:rsidRDefault="008C3198" w:rsidP="008C3198">
      <w:pPr>
        <w:pStyle w:val="NoSpacing"/>
        <w:rPr>
          <w:lang w:val="nl-NL"/>
        </w:rPr>
      </w:pPr>
      <w:proofErr w:type="spellStart"/>
      <w:r w:rsidRPr="007C5F62">
        <w:rPr>
          <w:u w:val="single"/>
          <w:lang w:val="nl-NL"/>
        </w:rPr>
        <w:t>Authors</w:t>
      </w:r>
      <w:proofErr w:type="spellEnd"/>
      <w:r w:rsidRPr="007C5F62">
        <w:rPr>
          <w:u w:val="single"/>
          <w:lang w:val="nl-NL"/>
        </w:rPr>
        <w:t>:</w:t>
      </w:r>
      <w:r w:rsidRPr="007C5F62">
        <w:rPr>
          <w:lang w:val="nl-NL"/>
        </w:rPr>
        <w:t xml:space="preserve"> Daniel J. Lobatto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Thea. P.M. Vliet Vlieland</w:t>
      </w:r>
      <w:r w:rsidRPr="007C5F62">
        <w:rPr>
          <w:vertAlign w:val="superscript"/>
          <w:lang w:val="nl-NL"/>
        </w:rPr>
        <w:t>1,3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bert B. van den Hout</w:t>
      </w:r>
      <w:r w:rsidRPr="007C5F62">
        <w:rPr>
          <w:vertAlign w:val="superscript"/>
          <w:lang w:val="nl-NL"/>
        </w:rPr>
        <w:t>1,4</w:t>
      </w:r>
      <w:r w:rsidRPr="007C5F62">
        <w:rPr>
          <w:lang w:val="nl-NL"/>
        </w:rPr>
        <w:t>, Friso de Vries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Anne F. de Vries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Pieter J. Schutte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Marco J.T. Verstegen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Alberto M. Pereira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co C. Peul</w:t>
      </w:r>
      <w:r w:rsidRPr="007C5F62">
        <w:rPr>
          <w:vertAlign w:val="superscript"/>
          <w:lang w:val="nl-NL"/>
        </w:rPr>
        <w:t>1,2,6</w:t>
      </w:r>
      <w:r w:rsidRPr="007C5F62">
        <w:rPr>
          <w:lang w:val="nl-NL"/>
        </w:rPr>
        <w:t>, Nienke R. Biermasz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Wouter R. van Furth</w:t>
      </w:r>
      <w:r w:rsidRPr="007C5F62">
        <w:rPr>
          <w:vertAlign w:val="superscript"/>
          <w:lang w:val="nl-NL"/>
        </w:rPr>
        <w:t>1,2</w:t>
      </w:r>
    </w:p>
    <w:p w14:paraId="3C83D12C" w14:textId="77777777" w:rsidR="008C3198" w:rsidRPr="007C5F62" w:rsidRDefault="008C3198" w:rsidP="008C3198">
      <w:pPr>
        <w:pStyle w:val="NoSpacing"/>
        <w:rPr>
          <w:iCs/>
          <w:lang w:val="nl-NL"/>
        </w:rPr>
      </w:pPr>
    </w:p>
    <w:p w14:paraId="27FC48A5" w14:textId="77777777" w:rsidR="008C3198" w:rsidRPr="00A107D3" w:rsidRDefault="008C3198" w:rsidP="008C3198">
      <w:pPr>
        <w:pStyle w:val="NoSpacing"/>
        <w:rPr>
          <w:iCs/>
          <w:lang w:val="en-US"/>
        </w:rPr>
      </w:pPr>
      <w:r w:rsidRPr="00A107D3">
        <w:rPr>
          <w:iCs/>
          <w:u w:val="single"/>
          <w:lang w:val="en-US"/>
        </w:rPr>
        <w:t>Affiliations:</w:t>
      </w:r>
      <w:r w:rsidRPr="00A107D3">
        <w:rPr>
          <w:iCs/>
          <w:lang w:val="en-US"/>
        </w:rPr>
        <w:t xml:space="preserve"> Center for Endocrine Tumors Leiden, Leiden University Medical Center, Leiden, The Netherlands</w:t>
      </w:r>
      <w:r w:rsidRPr="00A107D3">
        <w:rPr>
          <w:iCs/>
          <w:vertAlign w:val="superscript"/>
          <w:lang w:val="en-US"/>
        </w:rPr>
        <w:t>1</w:t>
      </w:r>
      <w:r w:rsidRPr="00A107D3">
        <w:rPr>
          <w:iCs/>
          <w:lang w:val="en-US"/>
        </w:rPr>
        <w:t xml:space="preserve">; </w:t>
      </w:r>
    </w:p>
    <w:p w14:paraId="147BBC9C" w14:textId="77777777" w:rsidR="008C3198" w:rsidRPr="00A107D3" w:rsidRDefault="008C3198" w:rsidP="008C3198">
      <w:pPr>
        <w:pStyle w:val="NoSpacing"/>
        <w:rPr>
          <w:iCs/>
          <w:lang w:val="en-US"/>
        </w:rPr>
      </w:pPr>
      <w:r w:rsidRPr="00A107D3">
        <w:rPr>
          <w:iCs/>
          <w:lang w:val="en-US"/>
        </w:rPr>
        <w:t>Department of Neurosurgery, Leiden University Medical Center, Leiden, The Netherlands</w:t>
      </w:r>
      <w:r w:rsidRPr="00A107D3">
        <w:rPr>
          <w:iCs/>
          <w:vertAlign w:val="superscript"/>
          <w:lang w:val="en-US"/>
        </w:rPr>
        <w:t>2</w:t>
      </w:r>
      <w:r w:rsidRPr="00A107D3">
        <w:rPr>
          <w:iCs/>
          <w:lang w:val="en-US"/>
        </w:rPr>
        <w:t xml:space="preserve">; </w:t>
      </w:r>
    </w:p>
    <w:p w14:paraId="69FF57E7" w14:textId="77777777" w:rsidR="008C3198" w:rsidRPr="007C5F62" w:rsidRDefault="008C3198" w:rsidP="008C3198">
      <w:pPr>
        <w:pStyle w:val="NoSpacing"/>
        <w:rPr>
          <w:iCs/>
        </w:rPr>
      </w:pPr>
      <w:r w:rsidRPr="007C5F62">
        <w:rPr>
          <w:iCs/>
          <w:shd w:val="clear" w:color="auto" w:fill="FFFFFF"/>
        </w:rPr>
        <w:t>Department of Orthopaedics, Rehabilitation Medicine and Physical Therapy</w:t>
      </w:r>
      <w:r w:rsidRPr="007C5F62">
        <w:rPr>
          <w:iCs/>
        </w:rPr>
        <w:t>, Leiden University Medical Center, Leiden, The Netherlands</w:t>
      </w:r>
      <w:r w:rsidRPr="007C5F62">
        <w:rPr>
          <w:iCs/>
          <w:vertAlign w:val="superscript"/>
        </w:rPr>
        <w:t>3</w:t>
      </w:r>
      <w:r w:rsidRPr="007C5F62">
        <w:rPr>
          <w:iCs/>
        </w:rPr>
        <w:t>;</w:t>
      </w:r>
    </w:p>
    <w:p w14:paraId="03DC31B5" w14:textId="77777777" w:rsidR="008C3198" w:rsidRPr="007C5F62" w:rsidRDefault="008C3198" w:rsidP="008C3198">
      <w:pPr>
        <w:pStyle w:val="NoSpacing"/>
        <w:rPr>
          <w:iCs/>
          <w:shd w:val="clear" w:color="auto" w:fill="FFFFFF"/>
        </w:rPr>
      </w:pPr>
      <w:r w:rsidRPr="007C5F62">
        <w:rPr>
          <w:iCs/>
          <w:shd w:val="clear" w:color="auto" w:fill="FFFFFF"/>
        </w:rPr>
        <w:t>Medical Decision Making, Department of Biomedical Data Sciences, Leiden University Medical Center, Leiden, The Netherlands</w:t>
      </w:r>
      <w:r w:rsidRPr="007C5F62">
        <w:rPr>
          <w:iCs/>
          <w:vertAlign w:val="superscript"/>
        </w:rPr>
        <w:t>4</w:t>
      </w:r>
      <w:r w:rsidRPr="007C5F62">
        <w:rPr>
          <w:iCs/>
        </w:rPr>
        <w:t>;</w:t>
      </w:r>
    </w:p>
    <w:p w14:paraId="316B98BD" w14:textId="77777777" w:rsidR="008C3198" w:rsidRPr="007C5F62" w:rsidRDefault="008C3198" w:rsidP="008C3198">
      <w:pPr>
        <w:pStyle w:val="NoSpacing"/>
        <w:rPr>
          <w:iCs/>
        </w:rPr>
      </w:pPr>
      <w:r w:rsidRPr="007C5F62">
        <w:rPr>
          <w:iCs/>
        </w:rPr>
        <w:t>Department of Medicine, Division of Endocrinology, Leiden University Medical Center, Leiden, The Netherlands</w:t>
      </w:r>
      <w:r w:rsidRPr="007C5F62">
        <w:rPr>
          <w:iCs/>
          <w:vertAlign w:val="superscript"/>
        </w:rPr>
        <w:t>5</w:t>
      </w:r>
      <w:r w:rsidRPr="007C5F62">
        <w:rPr>
          <w:iCs/>
        </w:rPr>
        <w:t>;</w:t>
      </w:r>
    </w:p>
    <w:p w14:paraId="07CF560B" w14:textId="77777777" w:rsidR="008C3198" w:rsidRPr="007C5F62" w:rsidRDefault="008C3198" w:rsidP="008C3198">
      <w:pPr>
        <w:pStyle w:val="NoSpacing"/>
        <w:rPr>
          <w:iCs/>
          <w:shd w:val="clear" w:color="auto" w:fill="FFFFFF"/>
        </w:rPr>
      </w:pPr>
      <w:r w:rsidRPr="007C5F62">
        <w:rPr>
          <w:iCs/>
        </w:rPr>
        <w:t>Department of Neurosurgery, Haaglanden Medical Center, The Hague, The Netherlands</w:t>
      </w:r>
      <w:r w:rsidRPr="007C5F62">
        <w:rPr>
          <w:iCs/>
          <w:vertAlign w:val="superscript"/>
        </w:rPr>
        <w:t>6</w:t>
      </w:r>
    </w:p>
    <w:p w14:paraId="38248D22" w14:textId="77777777" w:rsidR="008C3198" w:rsidRPr="007C5F62" w:rsidRDefault="008C3198" w:rsidP="008C3198">
      <w:pPr>
        <w:pStyle w:val="NoSpacing"/>
      </w:pPr>
    </w:p>
    <w:p w14:paraId="6D472079" w14:textId="77777777" w:rsidR="008C3198" w:rsidRPr="007C5F62" w:rsidRDefault="008C3198" w:rsidP="008C3198">
      <w:pPr>
        <w:pStyle w:val="NoSpacing"/>
      </w:pPr>
      <w:r w:rsidRPr="007C5F62">
        <w:rPr>
          <w:u w:val="single"/>
        </w:rPr>
        <w:t>E-mail of Corresponding author:</w:t>
      </w:r>
      <w:r w:rsidRPr="007C5F62">
        <w:t xml:space="preserve"> </w:t>
      </w:r>
      <w:r w:rsidRPr="007C5F62">
        <w:rPr>
          <w:lang w:val="en-US"/>
        </w:rPr>
        <w:t>d.j.lobatto@lumc.nl</w:t>
      </w:r>
    </w:p>
    <w:p w14:paraId="69D70DEA" w14:textId="77777777" w:rsidR="00D30F3A" w:rsidRPr="00601DBD" w:rsidRDefault="00D30F3A" w:rsidP="006D425B">
      <w:pPr>
        <w:spacing w:line="240" w:lineRule="auto"/>
        <w:rPr>
          <w:lang w:val="en-US"/>
        </w:rPr>
      </w:pPr>
    </w:p>
    <w:tbl>
      <w:tblPr>
        <w:tblStyle w:val="TableGrid"/>
        <w:tblW w:w="4849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681"/>
        <w:gridCol w:w="1027"/>
        <w:gridCol w:w="343"/>
        <w:gridCol w:w="685"/>
        <w:gridCol w:w="77"/>
        <w:gridCol w:w="949"/>
        <w:gridCol w:w="1028"/>
        <w:gridCol w:w="998"/>
      </w:tblGrid>
      <w:tr w:rsidR="006D425B" w:rsidRPr="00C37F30" w14:paraId="1E01ADB5" w14:textId="77777777" w:rsidTr="006D425B">
        <w:trPr>
          <w:trHeight w:val="2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1EC8F23C" w14:textId="5963F205" w:rsidR="006D425B" w:rsidRPr="00836A16" w:rsidRDefault="006D425B" w:rsidP="006D425B">
            <w:pPr>
              <w:pStyle w:val="NoSpacing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b/>
                <w:color w:val="auto"/>
                <w:lang w:val="en-US"/>
              </w:rPr>
              <w:t>Supplementary t</w:t>
            </w: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  <w:lang w:val="en-US"/>
              </w:rPr>
              <w:t xml:space="preserve">able </w:t>
            </w:r>
            <w:r w:rsidR="00527914">
              <w:rPr>
                <w:rStyle w:val="PlaceholderText"/>
                <w:rFonts w:asciiTheme="minorHAnsi" w:hAnsiTheme="minorHAnsi" w:cstheme="majorHAnsi"/>
                <w:b/>
                <w:color w:val="auto"/>
                <w:lang w:val="en-US"/>
              </w:rPr>
              <w:t>4</w:t>
            </w: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  <w:lang w:val="en-US"/>
              </w:rPr>
              <w:t xml:space="preserve">. </w:t>
            </w:r>
            <w:r w:rsidRPr="00836A16">
              <w:rPr>
                <w:rStyle w:val="PlaceholderText"/>
                <w:rFonts w:asciiTheme="minorHAnsi" w:hAnsiTheme="minorHAnsi" w:cstheme="majorHAnsi"/>
                <w:color w:val="auto"/>
                <w:lang w:val="en-US"/>
              </w:rPr>
              <w:t xml:space="preserve">Baseline </w:t>
            </w: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characteristics of patients with a pituitary tumor</w:t>
            </w:r>
          </w:p>
        </w:tc>
      </w:tr>
      <w:tr w:rsidR="006D425B" w:rsidRPr="00836A16" w14:paraId="335D7742" w14:textId="77777777" w:rsidTr="00956931">
        <w:trPr>
          <w:trHeight w:val="684"/>
        </w:trPr>
        <w:tc>
          <w:tcPr>
            <w:tcW w:w="2094" w:type="pct"/>
            <w:tcBorders>
              <w:bottom w:val="single" w:sz="4" w:space="0" w:color="auto"/>
            </w:tcBorders>
            <w:shd w:val="clear" w:color="auto" w:fill="auto"/>
          </w:tcPr>
          <w:p w14:paraId="7A929C23" w14:textId="77777777" w:rsidR="006D425B" w:rsidRPr="00836A16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  <w:tc>
          <w:tcPr>
            <w:tcW w:w="116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CD795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Fast-track</w:t>
            </w:r>
          </w:p>
          <w:p w14:paraId="01676C7D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7</w:t>
            </w:r>
            <w:r w:rsidRPr="00836A16">
              <w:rPr>
                <w:b/>
              </w:rPr>
              <w:t>9</w:t>
            </w: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)</w:t>
            </w:r>
          </w:p>
        </w:tc>
        <w:tc>
          <w:tcPr>
            <w:tcW w:w="116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B012F" w14:textId="0EBD406F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Selection of h</w:t>
            </w: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istoric cohort</w:t>
            </w:r>
          </w:p>
          <w:p w14:paraId="0959255F" w14:textId="1441D0FD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</w:t>
            </w:r>
            <w:r w:rsidR="00F31884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213</w:t>
            </w: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)</w:t>
            </w:r>
          </w:p>
        </w:tc>
        <w:tc>
          <w:tcPr>
            <w:tcW w:w="5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FB50F4" w14:textId="61CA6EF1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P-value</w:t>
            </w:r>
          </w:p>
        </w:tc>
      </w:tr>
      <w:tr w:rsidR="006D425B" w:rsidRPr="00836A16" w14:paraId="03F5D1D9" w14:textId="77777777" w:rsidTr="00956931">
        <w:trPr>
          <w:trHeight w:val="271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B4F7EB" w14:textId="77777777" w:rsidR="006D425B" w:rsidRPr="00836A16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Sociodemographic characteristics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7BD26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</w:pP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91183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917301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</w:pPr>
          </w:p>
        </w:tc>
      </w:tr>
      <w:tr w:rsidR="006D425B" w:rsidRPr="00836A16" w14:paraId="5C4C6391" w14:textId="77777777" w:rsidTr="00956931">
        <w:trPr>
          <w:trHeight w:val="271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01534" w14:textId="77777777" w:rsidR="006D425B" w:rsidRPr="00836A16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Female gender, N (%) 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A152D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  <w:t>43 (54.4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45241" w14:textId="049DB985" w:rsidR="006D425B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  <w:t>105 (49.3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7BC1" w14:textId="414C0B95" w:rsidR="006D425B" w:rsidRPr="00836A16" w:rsidRDefault="00751717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</w:pPr>
            <w:r w:rsidRPr="00751717">
              <w:rPr>
                <w:rStyle w:val="PlaceholderText"/>
                <w:rFonts w:asciiTheme="minorHAnsi" w:hAnsiTheme="minorHAnsi" w:cstheme="majorHAnsi"/>
                <w:color w:val="auto"/>
                <w:lang w:val="nl-NL"/>
              </w:rPr>
              <w:t>.510</w:t>
            </w:r>
          </w:p>
        </w:tc>
      </w:tr>
      <w:tr w:rsidR="006D425B" w:rsidRPr="00836A16" w14:paraId="65D833C3" w14:textId="77777777" w:rsidTr="00956931">
        <w:trPr>
          <w:trHeight w:val="296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4A450" w14:textId="77777777" w:rsidR="006D425B" w:rsidRPr="002A7113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2A7113">
              <w:rPr>
                <w:rStyle w:val="PlaceholderText"/>
                <w:rFonts w:asciiTheme="minorHAnsi" w:hAnsiTheme="minorHAnsi" w:cstheme="majorHAnsi"/>
                <w:color w:val="auto"/>
              </w:rPr>
              <w:t>Age in years, mean (SD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08DD1" w14:textId="77777777" w:rsidR="006D425B" w:rsidRPr="002A7113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2A7113">
              <w:rPr>
                <w:rStyle w:val="PlaceholderText"/>
                <w:rFonts w:asciiTheme="minorHAnsi" w:hAnsiTheme="minorHAnsi" w:cstheme="majorHAnsi"/>
                <w:color w:val="auto"/>
              </w:rPr>
              <w:t>47.2 (16.0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2E070" w14:textId="7C725833" w:rsidR="006D425B" w:rsidRPr="002A7113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2A7113">
              <w:rPr>
                <w:rStyle w:val="PlaceholderText"/>
                <w:rFonts w:asciiTheme="minorHAnsi" w:hAnsiTheme="minorHAnsi" w:cstheme="majorHAnsi"/>
                <w:color w:val="auto"/>
              </w:rPr>
              <w:t>52.0 (16.7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32A2" w14:textId="27A4B485" w:rsidR="006D425B" w:rsidRPr="002A7113" w:rsidRDefault="002A7113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  <w:highlight w:val="yellow"/>
              </w:rPr>
            </w:pPr>
            <w:r w:rsidRPr="002A711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.030</w:t>
            </w:r>
          </w:p>
        </w:tc>
      </w:tr>
      <w:tr w:rsidR="00956931" w:rsidRPr="00836A16" w14:paraId="60A4FE17" w14:textId="77777777" w:rsidTr="00956931">
        <w:trPr>
          <w:trHeight w:val="279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46A18C" w14:textId="77777777" w:rsidR="00956931" w:rsidRPr="00836A16" w:rsidRDefault="00956931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Comorbidities, N (%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B04C4D" w14:textId="77777777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C1B03" w14:textId="77777777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A6C6C" w14:textId="77777777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1E68BE" w14:textId="77777777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</w:tr>
      <w:tr w:rsidR="006D425B" w:rsidRPr="00836A16" w14:paraId="35CCA3CF" w14:textId="77777777" w:rsidTr="00956931">
        <w:trPr>
          <w:trHeight w:val="259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B4939F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Diabetes mellitus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121C0E" w14:textId="638E81C3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t>3</w:t>
            </w:r>
            <w:r>
              <w:t xml:space="preserve"> (</w:t>
            </w:r>
            <w:r w:rsidRPr="00836A16">
              <w:t>3.8</w:t>
            </w:r>
            <w: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1073FE" w14:textId="4C8EE0E6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20 (9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EBC5A" w14:textId="34B96E37" w:rsidR="006D425B" w:rsidRPr="00836A16" w:rsidRDefault="00751717" w:rsidP="00E177E1">
            <w:pPr>
              <w:pStyle w:val="NoSpacing"/>
              <w:jc w:val="center"/>
            </w:pPr>
            <w:r>
              <w:t>.145</w:t>
            </w:r>
          </w:p>
        </w:tc>
      </w:tr>
      <w:tr w:rsidR="006D425B" w:rsidRPr="00836A16" w14:paraId="46D5BDCA" w14:textId="77777777" w:rsidTr="00956931">
        <w:trPr>
          <w:trHeight w:val="30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B5113F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Neurovascular disease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23C3B9" w14:textId="6D14F931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t>11</w:t>
            </w:r>
            <w:r>
              <w:t xml:space="preserve"> (</w:t>
            </w:r>
            <w:r w:rsidRPr="00836A16">
              <w:t>13.9</w:t>
            </w:r>
            <w: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AFA94A" w14:textId="2E84605B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26 (12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E3F78" w14:textId="5627635B" w:rsidR="006D425B" w:rsidRPr="00836A16" w:rsidRDefault="00751717" w:rsidP="00E177E1">
            <w:pPr>
              <w:pStyle w:val="NoSpacing"/>
              <w:jc w:val="center"/>
            </w:pPr>
            <w:r>
              <w:t>.843</w:t>
            </w:r>
          </w:p>
        </w:tc>
      </w:tr>
      <w:tr w:rsidR="006D425B" w:rsidRPr="00836A16" w14:paraId="1FB45832" w14:textId="77777777" w:rsidTr="00956931">
        <w:trPr>
          <w:trHeight w:val="272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DED2CA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Cardiovascular disease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E12936" w14:textId="58A8C775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t>17</w:t>
            </w:r>
            <w:r>
              <w:t xml:space="preserve"> (</w:t>
            </w:r>
            <w:r w:rsidRPr="00836A16">
              <w:t>21.5</w:t>
            </w:r>
            <w: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0A8F8A" w14:textId="10453DFD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69 (32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18B27" w14:textId="545CA660" w:rsidR="006D425B" w:rsidRPr="00836A16" w:rsidRDefault="00751717" w:rsidP="00E177E1">
            <w:pPr>
              <w:pStyle w:val="NoSpacing"/>
              <w:jc w:val="center"/>
            </w:pPr>
            <w:r>
              <w:t>.083</w:t>
            </w:r>
          </w:p>
        </w:tc>
      </w:tr>
      <w:tr w:rsidR="006D425B" w:rsidRPr="00836A16" w14:paraId="5DF7183B" w14:textId="77777777" w:rsidTr="00956931">
        <w:trPr>
          <w:trHeight w:val="252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A847E9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Malignancies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166E77" w14:textId="5DF8BAAE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t>8</w:t>
            </w:r>
            <w:r>
              <w:t xml:space="preserve"> (</w:t>
            </w:r>
            <w:r w:rsidRPr="00836A16">
              <w:t>10.1</w:t>
            </w:r>
            <w: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EB9D2" w14:textId="154412CE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22 (10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B8196" w14:textId="7E9F28F2" w:rsidR="006D425B" w:rsidRPr="00836A16" w:rsidRDefault="00751717" w:rsidP="00E177E1">
            <w:pPr>
              <w:pStyle w:val="NoSpacing"/>
              <w:jc w:val="center"/>
            </w:pPr>
            <w:r>
              <w:t>1.000</w:t>
            </w:r>
          </w:p>
        </w:tc>
      </w:tr>
      <w:tr w:rsidR="006D425B" w:rsidRPr="00836A16" w14:paraId="030B1B5E" w14:textId="77777777" w:rsidTr="00956931">
        <w:trPr>
          <w:trHeight w:val="252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6966DF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Pulmonary disease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BDA67C" w14:textId="2A1E839F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t>1</w:t>
            </w:r>
            <w:r>
              <w:t xml:space="preserve"> (</w:t>
            </w:r>
            <w:r w:rsidRPr="00836A16">
              <w:t>1.3</w:t>
            </w:r>
            <w: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3CDBA" w14:textId="15F28F97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20 (9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842E6" w14:textId="77AC02A0" w:rsidR="006D425B" w:rsidRPr="00751717" w:rsidRDefault="00751717" w:rsidP="00E177E1">
            <w:pPr>
              <w:pStyle w:val="NoSpacing"/>
              <w:jc w:val="center"/>
              <w:rPr>
                <w:b/>
              </w:rPr>
            </w:pPr>
            <w:r w:rsidRPr="00751717">
              <w:rPr>
                <w:b/>
              </w:rPr>
              <w:t>.019</w:t>
            </w:r>
          </w:p>
        </w:tc>
      </w:tr>
      <w:tr w:rsidR="006D425B" w:rsidRPr="00836A16" w14:paraId="2A5B9860" w14:textId="77777777" w:rsidTr="00956931">
        <w:trPr>
          <w:trHeight w:val="252"/>
        </w:trPr>
        <w:tc>
          <w:tcPr>
            <w:tcW w:w="20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5A642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Ophthalmologic disease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6E19A" w14:textId="6FAC3F81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t>15</w:t>
            </w:r>
            <w:r>
              <w:t xml:space="preserve"> (</w:t>
            </w:r>
            <w:r w:rsidRPr="00836A16">
              <w:t>19.0</w:t>
            </w:r>
            <w: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7897" w14:textId="06AE4950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39 (18.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E0967" w14:textId="555769AF" w:rsidR="006D425B" w:rsidRPr="00836A16" w:rsidRDefault="00751717" w:rsidP="00E177E1">
            <w:pPr>
              <w:pStyle w:val="NoSpacing"/>
              <w:jc w:val="center"/>
            </w:pPr>
            <w:r>
              <w:t>.867</w:t>
            </w:r>
          </w:p>
        </w:tc>
      </w:tr>
      <w:tr w:rsidR="006D425B" w:rsidRPr="00836A16" w14:paraId="601CCAB8" w14:textId="77777777" w:rsidTr="00956931">
        <w:trPr>
          <w:trHeight w:val="221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F15A31" w14:textId="77777777" w:rsidR="006D425B" w:rsidRPr="00836A16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Disease-specific characteristics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DCFEF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4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EDE43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11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8CF16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D39BC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</w:tr>
      <w:tr w:rsidR="00956931" w:rsidRPr="00836A16" w14:paraId="6562BEE8" w14:textId="77777777" w:rsidTr="00956931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99E490" w14:textId="77777777" w:rsidR="00956931" w:rsidRPr="00836A16" w:rsidRDefault="00956931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Tumor type, N (%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75767" w14:textId="77777777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68574" w14:textId="24277DF1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6A62F3" w14:textId="77777777" w:rsidR="00956931" w:rsidRPr="00836A16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</w:tr>
      <w:tr w:rsidR="006D425B" w:rsidRPr="00836A16" w14:paraId="409820FF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42BC70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NFA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B315CC" w14:textId="18EDFB60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40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</w:t>
            </w: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50.6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10CE3" w14:textId="2BAD7179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119 (55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84552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</w:tr>
      <w:tr w:rsidR="006D425B" w:rsidRPr="00836A16" w14:paraId="3BD7E646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36B80C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ACRO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CF5A0" w14:textId="05A5E51E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15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</w:t>
            </w: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19.0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66CC7" w14:textId="66BD9034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47 (22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7C9DC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</w:tr>
      <w:tr w:rsidR="006D425B" w:rsidRPr="00836A16" w14:paraId="4A4D6193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A9CDE4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CD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277329" w14:textId="2B0EF0F4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0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074EF" w14:textId="27D80A60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0 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2A980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</w:tr>
      <w:tr w:rsidR="006D425B" w:rsidRPr="00836A16" w14:paraId="444CAC2F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A52896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PRL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042676" w14:textId="03969F8A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20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</w:t>
            </w: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25.3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1A8F83" w14:textId="7F5CEE41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29 (13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04465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</w:tr>
      <w:tr w:rsidR="006D425B" w:rsidRPr="00836A16" w14:paraId="675A6C79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66A94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RCC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4C27F" w14:textId="10560617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4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</w:t>
            </w: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5.1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020B8" w14:textId="592BC038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13 (6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41C31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</w:tr>
      <w:tr w:rsidR="006D425B" w:rsidRPr="00836A16" w14:paraId="7C39D2FB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0054A6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proofErr w:type="spellStart"/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Cranio</w:t>
            </w:r>
            <w:proofErr w:type="spellEnd"/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B37F3" w14:textId="3FC280AC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0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D3652" w14:textId="2E940E0F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0 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9ACDF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</w:p>
        </w:tc>
      </w:tr>
      <w:tr w:rsidR="006D425B" w:rsidRPr="00836A16" w14:paraId="3EC69FB5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FDD92" w14:textId="77777777" w:rsidR="006D425B" w:rsidRPr="00836A16" w:rsidRDefault="006D425B" w:rsidP="00E177E1">
            <w:pPr>
              <w:pStyle w:val="NoSpacing"/>
              <w:ind w:firstLine="349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TSH-</w:t>
            </w:r>
            <w:proofErr w:type="spellStart"/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oma</w:t>
            </w:r>
            <w:proofErr w:type="spellEnd"/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A20EE" w14:textId="0BE22023" w:rsidR="006D425B" w:rsidRPr="00836A16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0</w:t>
            </w:r>
            <w:r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94984" w14:textId="646244CC" w:rsidR="006D425B" w:rsidRPr="00836A16" w:rsidRDefault="00956931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5 (2.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6401E" w14:textId="737ACEFF" w:rsidR="006D425B" w:rsidRPr="00836A16" w:rsidRDefault="00751717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751717">
              <w:rPr>
                <w:rStyle w:val="PlaceholderText"/>
                <w:rFonts w:asciiTheme="minorHAnsi" w:hAnsiTheme="minorHAnsi" w:cstheme="majorHAnsi"/>
                <w:color w:val="auto"/>
              </w:rPr>
              <w:t>.158</w:t>
            </w:r>
          </w:p>
        </w:tc>
      </w:tr>
      <w:tr w:rsidR="006D425B" w:rsidRPr="00836A16" w14:paraId="66FAEDFD" w14:textId="77777777" w:rsidTr="00956931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E9B04E" w14:textId="77777777" w:rsidR="006D425B" w:rsidRPr="00836A16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Tumor size, N (%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1D7A19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20227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02C15F9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53BD49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916C76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</w:tr>
      <w:tr w:rsidR="006D425B" w:rsidRPr="00836A16" w14:paraId="76742F2E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88FE51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Micro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CEEA4" w14:textId="404129D0" w:rsidR="006D425B" w:rsidRPr="00836A16" w:rsidRDefault="006D425B" w:rsidP="00B01CF8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19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24.1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FEB390" w14:textId="3D227B6C" w:rsidR="006D425B" w:rsidRPr="00836A16" w:rsidRDefault="00956931" w:rsidP="00A10218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28 (13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B8543" w14:textId="77777777" w:rsidR="006D425B" w:rsidRPr="00836A16" w:rsidRDefault="006D425B" w:rsidP="00E177E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D425B" w:rsidRPr="00836A16" w14:paraId="6FD8C4F2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4301BA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Macro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4E504" w14:textId="7C00976C" w:rsidR="006D425B" w:rsidRPr="00836A16" w:rsidRDefault="006D425B" w:rsidP="00B01CF8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60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75.9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89FAE" w14:textId="7B9958F1" w:rsidR="006D425B" w:rsidRPr="00836A16" w:rsidRDefault="00956931" w:rsidP="00A10218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185 (86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2A675" w14:textId="77777777" w:rsidR="006D425B" w:rsidRPr="00836A16" w:rsidRDefault="006D425B" w:rsidP="00E177E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D425B" w:rsidRPr="00836A16" w14:paraId="29ECF4D1" w14:textId="77777777" w:rsidTr="00F871FA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86E39" w14:textId="77777777" w:rsidR="006D425B" w:rsidRPr="00836A16" w:rsidRDefault="006D425B" w:rsidP="00E177E1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Giant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F48BC" w14:textId="54E3EA6C" w:rsidR="006D425B" w:rsidRPr="00836A16" w:rsidRDefault="006D425B" w:rsidP="00B01CF8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4425F" w14:textId="31626222" w:rsidR="006D425B" w:rsidRPr="00836A16" w:rsidRDefault="00956931" w:rsidP="00A10218">
            <w:pPr>
              <w:pStyle w:val="NoSpacing"/>
              <w:jc w:val="center"/>
              <w:rPr>
                <w:rFonts w:cs="Arial"/>
              </w:rPr>
            </w:pPr>
            <w:r>
              <w:rPr>
                <w:rStyle w:val="PlaceholderText"/>
                <w:rFonts w:asciiTheme="minorHAnsi" w:hAnsiTheme="minorHAnsi" w:cstheme="majorHAnsi"/>
                <w:color w:val="auto"/>
              </w:rPr>
              <w:t>0 (0.0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2F0CF" w14:textId="3DEE9E5C" w:rsidR="006D425B" w:rsidRPr="00F62560" w:rsidRDefault="00F62560" w:rsidP="00E177E1">
            <w:pPr>
              <w:pStyle w:val="NoSpacing"/>
              <w:jc w:val="center"/>
              <w:rPr>
                <w:rFonts w:cs="Arial"/>
                <w:b/>
              </w:rPr>
            </w:pPr>
            <w:r w:rsidRPr="00F62560">
              <w:rPr>
                <w:rFonts w:cs="Arial"/>
                <w:b/>
              </w:rPr>
              <w:t>.031</w:t>
            </w:r>
          </w:p>
        </w:tc>
      </w:tr>
      <w:tr w:rsidR="006D425B" w:rsidRPr="00836A16" w14:paraId="338983B8" w14:textId="77777777" w:rsidTr="00F871FA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8B193" w14:textId="77777777" w:rsidR="006D425B" w:rsidRPr="00F871FA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871FA">
              <w:rPr>
                <w:rStyle w:val="PlaceholderText"/>
                <w:rFonts w:asciiTheme="minorHAnsi" w:hAnsiTheme="minorHAnsi" w:cstheme="majorHAnsi"/>
                <w:color w:val="auto"/>
              </w:rPr>
              <w:t>Cavernous sinus invasion, N (%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6AFD5" w14:textId="397C41C3" w:rsidR="006D425B" w:rsidRPr="00F871FA" w:rsidRDefault="006D425B" w:rsidP="00B01CF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871FA">
              <w:rPr>
                <w:rStyle w:val="PlaceholderText"/>
                <w:rFonts w:asciiTheme="minorHAnsi" w:hAnsiTheme="minorHAnsi" w:cstheme="majorHAnsi"/>
                <w:color w:val="auto"/>
              </w:rPr>
              <w:t>12 (15.2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A1B0" w14:textId="5247BC17" w:rsidR="006D425B" w:rsidRPr="00956931" w:rsidRDefault="00F871FA" w:rsidP="00A10218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  <w:highlight w:val="yellow"/>
              </w:rPr>
            </w:pPr>
            <w:r w:rsidRPr="00F871FA">
              <w:rPr>
                <w:rStyle w:val="PlaceholderText"/>
                <w:rFonts w:asciiTheme="minorHAnsi" w:hAnsiTheme="minorHAnsi" w:cstheme="majorHAnsi"/>
                <w:color w:val="auto"/>
              </w:rPr>
              <w:t>52 (24.5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3A339" w14:textId="53184AAE" w:rsidR="006D425B" w:rsidRPr="00F62560" w:rsidRDefault="00F62560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62560">
              <w:rPr>
                <w:rStyle w:val="PlaceholderText"/>
                <w:rFonts w:asciiTheme="minorHAnsi" w:hAnsiTheme="minorHAnsi" w:cstheme="majorHAnsi"/>
                <w:color w:val="auto"/>
              </w:rPr>
              <w:t>.152</w:t>
            </w:r>
          </w:p>
        </w:tc>
      </w:tr>
      <w:tr w:rsidR="006D425B" w:rsidRPr="00836A16" w14:paraId="371D23B5" w14:textId="77777777" w:rsidTr="002A7113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F04A8" w14:textId="77777777" w:rsidR="006D425B" w:rsidRPr="00F766E9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766E9">
              <w:rPr>
                <w:rStyle w:val="PlaceholderText"/>
                <w:rFonts w:asciiTheme="minorHAnsi" w:hAnsiTheme="minorHAnsi" w:cstheme="majorHAnsi"/>
                <w:color w:val="auto"/>
              </w:rPr>
              <w:lastRenderedPageBreak/>
              <w:t>Time since diagnosis in years, median (IQR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8091" w14:textId="77777777" w:rsidR="006D425B" w:rsidRPr="00F766E9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766E9">
              <w:rPr>
                <w:rStyle w:val="PlaceholderText"/>
                <w:rFonts w:asciiTheme="minorHAnsi" w:hAnsiTheme="minorHAnsi" w:cstheme="majorHAnsi"/>
                <w:color w:val="auto"/>
              </w:rPr>
              <w:t>1.1 (0.2-5.2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47CC" w14:textId="010947FA" w:rsidR="006D425B" w:rsidRPr="00F766E9" w:rsidRDefault="00956931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766E9">
              <w:rPr>
                <w:rStyle w:val="PlaceholderText"/>
                <w:rFonts w:asciiTheme="minorHAnsi" w:hAnsiTheme="minorHAnsi" w:cstheme="majorHAnsi"/>
                <w:color w:val="auto"/>
              </w:rPr>
              <w:t>0.6 (0.1-3.8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1566A" w14:textId="137B076E" w:rsidR="006D425B" w:rsidRPr="00F766E9" w:rsidRDefault="00F766E9" w:rsidP="002A711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F766E9">
              <w:rPr>
                <w:rStyle w:val="PlaceholderText"/>
                <w:rFonts w:asciiTheme="minorHAnsi" w:hAnsiTheme="minorHAnsi" w:cstheme="majorHAnsi"/>
                <w:color w:val="auto"/>
              </w:rPr>
              <w:t>.199</w:t>
            </w:r>
          </w:p>
        </w:tc>
      </w:tr>
      <w:tr w:rsidR="006D425B" w:rsidRPr="00836A16" w14:paraId="59D4B628" w14:textId="77777777" w:rsidTr="00956931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EFB2B0" w14:textId="77777777" w:rsidR="006D425B" w:rsidRPr="00836A16" w:rsidRDefault="006D425B" w:rsidP="00E177E1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Prior treatments, N (%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A70545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82014F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F3B6AC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B3860C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2A88F3" w14:textId="77777777" w:rsidR="006D425B" w:rsidRPr="00836A16" w:rsidRDefault="006D425B" w:rsidP="00E177E1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</w:tr>
      <w:tr w:rsidR="00F62560" w:rsidRPr="00836A16" w14:paraId="5393A36D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5CFB51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 xml:space="preserve">No treatment 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E6D40" w14:textId="2AE1E131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40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50.6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D0802E" w14:textId="1A6573C9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127 (59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24AFD" w14:textId="2EF05923" w:rsidR="00F62560" w:rsidRPr="00F62560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F62560">
              <w:rPr>
                <w:rFonts w:cs="Arial"/>
              </w:rPr>
              <w:t>.184</w:t>
            </w:r>
          </w:p>
        </w:tc>
      </w:tr>
      <w:tr w:rsidR="00F62560" w:rsidRPr="00836A16" w14:paraId="534E29D0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F16C6E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Medication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8FC211" w14:textId="00ED704F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31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39.2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78B9C" w14:textId="17ABA2AA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61 (28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3B89D" w14:textId="26814253" w:rsidR="00F62560" w:rsidRPr="00F62560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F62560">
              <w:rPr>
                <w:rFonts w:cs="Arial"/>
              </w:rPr>
              <w:t>.090</w:t>
            </w:r>
          </w:p>
        </w:tc>
      </w:tr>
      <w:tr w:rsidR="00F62560" w:rsidRPr="00836A16" w14:paraId="67F34471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A6F50A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Surgery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85F38" w14:textId="73D37F6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11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13.9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533D8" w14:textId="491CE28A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36 (16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2D5DD" w14:textId="47DA3169" w:rsidR="00F62560" w:rsidRPr="00F62560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F62560">
              <w:rPr>
                <w:rFonts w:cs="Arial"/>
              </w:rPr>
              <w:t>.595</w:t>
            </w:r>
          </w:p>
        </w:tc>
      </w:tr>
      <w:tr w:rsidR="00F62560" w:rsidRPr="00836A16" w14:paraId="4AF64238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595FD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Radiotherapy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88156" w14:textId="733915A6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0C78F" w14:textId="5BD9CA1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3 (1.4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4921D" w14:textId="18A65905" w:rsidR="00F62560" w:rsidRPr="00F62560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F62560">
              <w:rPr>
                <w:rFonts w:cs="Arial"/>
              </w:rPr>
              <w:t>.566</w:t>
            </w:r>
          </w:p>
        </w:tc>
      </w:tr>
      <w:tr w:rsidR="00F62560" w:rsidRPr="00836A16" w14:paraId="71A2FB4B" w14:textId="77777777" w:rsidTr="00956931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73675" w14:textId="77777777" w:rsidR="00F62560" w:rsidRPr="00836A16" w:rsidRDefault="00F62560" w:rsidP="00F62560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Apoplexy, N (%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7D94A" w14:textId="6C8E0339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4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5.1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3915" w14:textId="720BAA6B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12 (5.6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59C1E" w14:textId="0C124292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1.000</w:t>
            </w:r>
          </w:p>
        </w:tc>
      </w:tr>
      <w:tr w:rsidR="00F62560" w:rsidRPr="00836A16" w14:paraId="604CE5CA" w14:textId="77777777" w:rsidTr="00956931">
        <w:trPr>
          <w:trHeight w:val="285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8F68A1" w14:textId="77777777" w:rsidR="00F62560" w:rsidRPr="00836A16" w:rsidRDefault="00F62560" w:rsidP="00F62560">
            <w:pPr>
              <w:pStyle w:val="NoSpacing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Preoperative endocrine status, N (%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ADB00B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781BF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383910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F1D495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7533B1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</w:p>
        </w:tc>
      </w:tr>
      <w:tr w:rsidR="00F62560" w:rsidRPr="00836A16" w14:paraId="1474744D" w14:textId="77777777" w:rsidTr="00956931">
        <w:trPr>
          <w:trHeight w:val="259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186415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No deficits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903BA8" w14:textId="7BBE3C09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40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50.6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03B87" w14:textId="1F52B739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108 (50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86982" w14:textId="7777777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62560" w:rsidRPr="00836A16" w14:paraId="5F315B9C" w14:textId="77777777" w:rsidTr="00956931">
        <w:trPr>
          <w:trHeight w:val="259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9E59CE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Single hormone deficiency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FC652" w14:textId="794F32FA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15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19.0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EDB957" w14:textId="3F553C4C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27 (12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BF562" w14:textId="7777777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62560" w:rsidRPr="00836A16" w14:paraId="20BFC661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94538E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Single hormone deficiency + DI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06914" w14:textId="7E727259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EC9A7" w14:textId="12C3C333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ACE0E" w14:textId="7777777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62560" w:rsidRPr="00836A16" w14:paraId="23285DBD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2A422A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Multiple hormone deficiencies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9A96A" w14:textId="5DEE952F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24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30.4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C5D21" w14:textId="3258B8E2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78 (36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D8086" w14:textId="7777777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62560" w:rsidRPr="00836A16" w14:paraId="07A01F98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A0D2F5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Multiple hormone deficiencies + DI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281EC8" w14:textId="51A596C2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AFD04" w14:textId="3136FE70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93482" w14:textId="77777777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62560" w:rsidRPr="00836A16" w14:paraId="43AC71CD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BED2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 w:cstheme="majorHAnsi"/>
                <w:color w:val="auto"/>
              </w:rPr>
              <w:t>DI alone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C1BFE" w14:textId="6922DA8E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(0.0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E7FAC" w14:textId="5804EA08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 (0.0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48FC7" w14:textId="73F81BDF" w:rsidR="00F62560" w:rsidRPr="00836A16" w:rsidRDefault="00E52BC2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.327</w:t>
            </w:r>
          </w:p>
        </w:tc>
      </w:tr>
      <w:tr w:rsidR="00F62560" w:rsidRPr="00836A16" w14:paraId="228DD9D0" w14:textId="77777777" w:rsidTr="00956931">
        <w:trPr>
          <w:trHeight w:val="20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969B44" w14:textId="77777777" w:rsidR="00F62560" w:rsidRPr="00836A16" w:rsidRDefault="00F62560" w:rsidP="00F62560">
            <w:pPr>
              <w:pStyle w:val="NoSpacing"/>
              <w:rPr>
                <w:rStyle w:val="PlaceholderText"/>
                <w:rFonts w:asciiTheme="minorHAnsi" w:hAnsiTheme="min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/>
                <w:color w:val="auto"/>
              </w:rPr>
              <w:t>Preoperative visual status, N (%)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CF58B8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B5C96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395F0C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000D2D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064B92" w14:textId="77777777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</w:p>
        </w:tc>
      </w:tr>
      <w:tr w:rsidR="00F62560" w:rsidRPr="00836A16" w14:paraId="7A49B203" w14:textId="77777777" w:rsidTr="00956931">
        <w:trPr>
          <w:trHeight w:val="20"/>
        </w:trPr>
        <w:tc>
          <w:tcPr>
            <w:tcW w:w="20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E9B5C3" w14:textId="77777777" w:rsidR="00F62560" w:rsidRPr="00836A16" w:rsidRDefault="00F62560" w:rsidP="00F62560">
            <w:pPr>
              <w:pStyle w:val="NoSpacing"/>
              <w:ind w:firstLine="318"/>
              <w:rPr>
                <w:rStyle w:val="PlaceholderText"/>
                <w:rFonts w:asciiTheme="minorHAnsi" w:hAnsiTheme="min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/>
                <w:color w:val="auto"/>
              </w:rPr>
              <w:t>No deficits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7CE35" w14:textId="79B8FEBC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 w:rsidRPr="00836A16">
              <w:rPr>
                <w:rFonts w:cs="Arial"/>
              </w:rPr>
              <w:t>51</w:t>
            </w:r>
            <w:r>
              <w:rPr>
                <w:rFonts w:cs="Arial"/>
              </w:rPr>
              <w:t xml:space="preserve"> (</w:t>
            </w:r>
            <w:r w:rsidRPr="00836A16">
              <w:rPr>
                <w:rFonts w:cs="Arial"/>
              </w:rPr>
              <w:t>64.6</w:t>
            </w:r>
            <w:r>
              <w:rPr>
                <w:rFonts w:cs="Arial"/>
              </w:rPr>
              <w:t>)</w:t>
            </w:r>
          </w:p>
        </w:tc>
        <w:tc>
          <w:tcPr>
            <w:tcW w:w="1169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4CF66" w14:textId="7589464A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106 (54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5603C" w14:textId="012DCA4D" w:rsidR="00F62560" w:rsidRPr="00836A16" w:rsidRDefault="00E52BC2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.102</w:t>
            </w:r>
          </w:p>
        </w:tc>
      </w:tr>
      <w:tr w:rsidR="00F62560" w:rsidRPr="00836A16" w14:paraId="21DAC466" w14:textId="77777777" w:rsidTr="00956931">
        <w:trPr>
          <w:trHeight w:val="276"/>
        </w:trPr>
        <w:tc>
          <w:tcPr>
            <w:tcW w:w="2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2395" w14:textId="77777777" w:rsidR="00F62560" w:rsidRPr="00836A16" w:rsidRDefault="00F62560" w:rsidP="00F62560">
            <w:pPr>
              <w:pStyle w:val="NoSpacing"/>
              <w:rPr>
                <w:rStyle w:val="PlaceholderText"/>
                <w:rFonts w:asciiTheme="minorHAnsi" w:hAnsiTheme="min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/>
                <w:color w:val="auto"/>
              </w:rPr>
              <w:t>Cranial nerve palsy, N (%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58A85" w14:textId="36B810EE" w:rsidR="00F62560" w:rsidRPr="00836A16" w:rsidRDefault="00F62560" w:rsidP="00F62560">
            <w:pPr>
              <w:pStyle w:val="NoSpacing"/>
              <w:jc w:val="center"/>
              <w:rPr>
                <w:rStyle w:val="PlaceholderText"/>
                <w:rFonts w:asciiTheme="minorHAnsi" w:hAnsiTheme="minorHAnsi"/>
                <w:color w:val="auto"/>
              </w:rPr>
            </w:pPr>
            <w:r w:rsidRPr="00836A16">
              <w:rPr>
                <w:rStyle w:val="PlaceholderText"/>
                <w:rFonts w:asciiTheme="minorHAnsi" w:hAnsiTheme="minorHAnsi"/>
                <w:color w:val="auto"/>
              </w:rPr>
              <w:t>2</w:t>
            </w:r>
            <w:r>
              <w:rPr>
                <w:rStyle w:val="PlaceholderText"/>
                <w:rFonts w:asciiTheme="minorHAnsi" w:hAnsiTheme="minorHAnsi"/>
                <w:color w:val="auto"/>
              </w:rPr>
              <w:t xml:space="preserve"> (</w:t>
            </w:r>
            <w:r w:rsidRPr="00836A16">
              <w:rPr>
                <w:rStyle w:val="PlaceholderText"/>
                <w:rFonts w:asciiTheme="minorHAnsi" w:hAnsiTheme="minorHAnsi"/>
                <w:color w:val="auto"/>
              </w:rPr>
              <w:t>2.5</w:t>
            </w:r>
            <w:r>
              <w:rPr>
                <w:rStyle w:val="PlaceholderText"/>
                <w:rFonts w:asciiTheme="minorHAnsi" w:hAnsiTheme="minorHAnsi"/>
                <w:color w:val="auto"/>
              </w:rPr>
              <w:t>)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8D4F3" w14:textId="1EC7B840" w:rsidR="00F62560" w:rsidRPr="00836A16" w:rsidRDefault="00F62560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4 (1.9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E6663" w14:textId="0AE2E5AC" w:rsidR="00F62560" w:rsidRPr="00836A16" w:rsidRDefault="00E52BC2" w:rsidP="00F62560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.661</w:t>
            </w:r>
          </w:p>
        </w:tc>
      </w:tr>
      <w:tr w:rsidR="00F62560" w:rsidRPr="00C37F30" w14:paraId="6216ADC8" w14:textId="77777777" w:rsidTr="003C734A">
        <w:trPr>
          <w:trHeight w:val="27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2C2B318" w14:textId="768794CC" w:rsidR="00F62560" w:rsidRPr="00836A16" w:rsidRDefault="00F62560" w:rsidP="00F62560">
            <w:pPr>
              <w:pStyle w:val="NoSpacing"/>
              <w:rPr>
                <w:rFonts w:cstheme="majorHAnsi"/>
                <w:sz w:val="18"/>
              </w:rPr>
            </w:pPr>
            <w:r w:rsidRPr="00836A16">
              <w:rPr>
                <w:rFonts w:cstheme="majorHAnsi"/>
                <w:sz w:val="18"/>
              </w:rPr>
              <w:t xml:space="preserve">N (number), SD (standard deviation), IQR (interquartile range), NFA (non-functioning pituitary adenoma), ACRO (acromegaly), CD (Cushing’s disease), PRL (prolactinoma), RCC (Rathke’s cleft cyst), </w:t>
            </w:r>
            <w:proofErr w:type="spellStart"/>
            <w:r w:rsidRPr="00836A16">
              <w:rPr>
                <w:rFonts w:cstheme="majorHAnsi"/>
                <w:sz w:val="18"/>
              </w:rPr>
              <w:t>Cranio</w:t>
            </w:r>
            <w:proofErr w:type="spellEnd"/>
            <w:r w:rsidRPr="00836A16">
              <w:rPr>
                <w:rFonts w:cstheme="majorHAnsi"/>
                <w:sz w:val="18"/>
              </w:rPr>
              <w:t xml:space="preserve"> (craniopharyngioma)</w:t>
            </w:r>
            <w:r>
              <w:rPr>
                <w:rFonts w:cstheme="majorHAnsi"/>
                <w:sz w:val="18"/>
              </w:rPr>
              <w:t>, TSH (thyroid-stimulating hormone)</w:t>
            </w:r>
            <w:r w:rsidR="00C37F30">
              <w:rPr>
                <w:rFonts w:cstheme="majorHAnsi"/>
                <w:sz w:val="18"/>
              </w:rPr>
              <w:t>, (bold) p&lt;0.05</w:t>
            </w:r>
            <w:bookmarkStart w:id="0" w:name="_GoBack"/>
            <w:bookmarkEnd w:id="0"/>
          </w:p>
          <w:p w14:paraId="525D5870" w14:textId="77777777" w:rsidR="00F62560" w:rsidRPr="00836A16" w:rsidRDefault="00F62560" w:rsidP="00F62560">
            <w:pPr>
              <w:pStyle w:val="NoSpacing"/>
              <w:rPr>
                <w:rFonts w:cstheme="majorHAnsi"/>
              </w:rPr>
            </w:pPr>
            <w:r w:rsidRPr="00836A16">
              <w:rPr>
                <w:rFonts w:cstheme="majorHAnsi"/>
                <w:sz w:val="18"/>
              </w:rPr>
              <w:t>Due to rounding, not all percentages of the categorical variables add up to 100%</w:t>
            </w:r>
          </w:p>
        </w:tc>
      </w:tr>
    </w:tbl>
    <w:p w14:paraId="3ED4D037" w14:textId="1ED2C505" w:rsidR="006D425B" w:rsidRDefault="006D425B" w:rsidP="000B358A">
      <w:pPr>
        <w:rPr>
          <w:lang w:val="en-US"/>
        </w:rPr>
      </w:pPr>
    </w:p>
    <w:p w14:paraId="4B570FD1" w14:textId="11F57522" w:rsidR="00527914" w:rsidRPr="001A6F04" w:rsidRDefault="00527914" w:rsidP="000B358A">
      <w:pPr>
        <w:rPr>
          <w:lang w:val="en-US"/>
        </w:rPr>
      </w:pPr>
    </w:p>
    <w:sectPr w:rsidR="00527914" w:rsidRPr="001A6F04" w:rsidSect="000B358A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59E50" w14:textId="77777777" w:rsidR="00BE2FA0" w:rsidRDefault="00BE2FA0" w:rsidP="00BB52C4">
      <w:pPr>
        <w:spacing w:after="0" w:line="240" w:lineRule="auto"/>
      </w:pPr>
      <w:r>
        <w:separator/>
      </w:r>
    </w:p>
  </w:endnote>
  <w:endnote w:type="continuationSeparator" w:id="0">
    <w:p w14:paraId="194DCFD3" w14:textId="77777777" w:rsidR="00BE2FA0" w:rsidRDefault="00BE2FA0" w:rsidP="00BB5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836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301AA1" w14:textId="415524C3" w:rsidR="0078069E" w:rsidRDefault="0078069E" w:rsidP="00E177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E0ABEA" w14:textId="77777777" w:rsidR="0078069E" w:rsidRDefault="0078069E" w:rsidP="00BB52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4973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0F17FE" w14:textId="45B2E2B2" w:rsidR="0078069E" w:rsidRDefault="0078069E" w:rsidP="00E177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643AE" w14:textId="77777777" w:rsidR="0078069E" w:rsidRDefault="0078069E" w:rsidP="00BB52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3B3D1" w14:textId="77777777" w:rsidR="00BE2FA0" w:rsidRDefault="00BE2FA0" w:rsidP="00BB52C4">
      <w:pPr>
        <w:spacing w:after="0" w:line="240" w:lineRule="auto"/>
      </w:pPr>
      <w:r>
        <w:separator/>
      </w:r>
    </w:p>
  </w:footnote>
  <w:footnote w:type="continuationSeparator" w:id="0">
    <w:p w14:paraId="578E6D8E" w14:textId="77777777" w:rsidR="00BE2FA0" w:rsidRDefault="00BE2FA0" w:rsidP="00BB5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A16"/>
    <w:rsid w:val="000B358A"/>
    <w:rsid w:val="00145336"/>
    <w:rsid w:val="00184EF2"/>
    <w:rsid w:val="001A6F04"/>
    <w:rsid w:val="002A7113"/>
    <w:rsid w:val="00326F06"/>
    <w:rsid w:val="0035071C"/>
    <w:rsid w:val="003C2BD3"/>
    <w:rsid w:val="003F001D"/>
    <w:rsid w:val="004979BF"/>
    <w:rsid w:val="004B1E54"/>
    <w:rsid w:val="004E5F20"/>
    <w:rsid w:val="00527914"/>
    <w:rsid w:val="00543A05"/>
    <w:rsid w:val="00567E3A"/>
    <w:rsid w:val="0058403D"/>
    <w:rsid w:val="00601DBD"/>
    <w:rsid w:val="00627780"/>
    <w:rsid w:val="006D425B"/>
    <w:rsid w:val="00751717"/>
    <w:rsid w:val="0078069E"/>
    <w:rsid w:val="00790500"/>
    <w:rsid w:val="007A0AE4"/>
    <w:rsid w:val="007B7B65"/>
    <w:rsid w:val="00836A16"/>
    <w:rsid w:val="008732FE"/>
    <w:rsid w:val="008C3198"/>
    <w:rsid w:val="00903798"/>
    <w:rsid w:val="00956931"/>
    <w:rsid w:val="009877C7"/>
    <w:rsid w:val="009D1EA8"/>
    <w:rsid w:val="00A10218"/>
    <w:rsid w:val="00AD5318"/>
    <w:rsid w:val="00AE25CE"/>
    <w:rsid w:val="00B01CF8"/>
    <w:rsid w:val="00B8041D"/>
    <w:rsid w:val="00BB52C4"/>
    <w:rsid w:val="00BE2FA0"/>
    <w:rsid w:val="00C37F30"/>
    <w:rsid w:val="00C765C3"/>
    <w:rsid w:val="00C973D0"/>
    <w:rsid w:val="00D06C30"/>
    <w:rsid w:val="00D30F3A"/>
    <w:rsid w:val="00D45D05"/>
    <w:rsid w:val="00D841BE"/>
    <w:rsid w:val="00E13B77"/>
    <w:rsid w:val="00E177E1"/>
    <w:rsid w:val="00E227B6"/>
    <w:rsid w:val="00E52BC2"/>
    <w:rsid w:val="00EB2BD6"/>
    <w:rsid w:val="00F31884"/>
    <w:rsid w:val="00F62560"/>
    <w:rsid w:val="00F766E9"/>
    <w:rsid w:val="00F871FA"/>
    <w:rsid w:val="00FB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DE1E7"/>
  <w15:chartTrackingRefBased/>
  <w15:docId w15:val="{36856BD9-4F75-4A9D-9E79-1BE6409A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836A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3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836A1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rsid w:val="00836A16"/>
    <w:rPr>
      <w:lang w:val="en-GB"/>
    </w:rPr>
  </w:style>
  <w:style w:type="character" w:styleId="PlaceholderText">
    <w:name w:val="Placeholder Text"/>
    <w:basedOn w:val="DefaultParagraphFont"/>
    <w:semiHidden/>
    <w:rsid w:val="00836A16"/>
    <w:rPr>
      <w:rFonts w:ascii="Times New Roman" w:hAnsi="Times New Roman" w:cs="Times New Roman" w:hint="default"/>
      <w:color w:val="808080"/>
    </w:rPr>
  </w:style>
  <w:style w:type="paragraph" w:customStyle="1" w:styleId="MediumGrid21">
    <w:name w:val="Medium Grid 21"/>
    <w:uiPriority w:val="1"/>
    <w:qFormat/>
    <w:rsid w:val="00C765C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5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2C4"/>
  </w:style>
  <w:style w:type="character" w:styleId="PageNumber">
    <w:name w:val="page number"/>
    <w:basedOn w:val="DefaultParagraphFont"/>
    <w:uiPriority w:val="99"/>
    <w:semiHidden/>
    <w:unhideWhenUsed/>
    <w:rsid w:val="00BB5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3DE05-51AB-6049-AD70-BCAB4D8ED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ichting Medisch Centrum Haaglanden en Bronovo-Nebo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obatto</dc:creator>
  <cp:keywords/>
  <dc:description/>
  <cp:lastModifiedBy>Daniel Lobatto</cp:lastModifiedBy>
  <cp:revision>2</cp:revision>
  <dcterms:created xsi:type="dcterms:W3CDTF">2020-04-28T12:07:00Z</dcterms:created>
  <dcterms:modified xsi:type="dcterms:W3CDTF">2020-04-28T12:07:00Z</dcterms:modified>
</cp:coreProperties>
</file>